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748" w:rsidRPr="0010771D" w:rsidRDefault="00415748" w:rsidP="0041574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0: Table </w:t>
      </w:r>
      <w:proofErr w:type="spellStart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Substrates evaluated for </w:t>
      </w:r>
      <w:proofErr w:type="spellStart"/>
      <w:r w:rsidRPr="0010771D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LPMO10A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activ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6237"/>
        <w:gridCol w:w="2267"/>
      </w:tblGrid>
      <w:tr w:rsidR="00415748" w:rsidTr="0078046D">
        <w:tc>
          <w:tcPr>
            <w:tcW w:w="6237" w:type="dxa"/>
            <w:tcBorders>
              <w:bottom w:val="single" w:sz="4" w:space="0" w:color="auto"/>
              <w:right w:val="nil"/>
            </w:tcBorders>
          </w:tcPr>
          <w:p w:rsidR="00415748" w:rsidRPr="00381B75" w:rsidRDefault="00415748" w:rsidP="007804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b/>
                <w:sz w:val="24"/>
                <w:szCs w:val="24"/>
              </w:rPr>
              <w:t>Substrate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</w:tcBorders>
          </w:tcPr>
          <w:p w:rsidR="00415748" w:rsidRPr="00381B75" w:rsidRDefault="00415748" w:rsidP="007804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</w:tr>
      <w:tr w:rsidR="00415748" w:rsidRPr="00381B75" w:rsidTr="0078046D">
        <w:tc>
          <w:tcPr>
            <w:tcW w:w="6237" w:type="dxa"/>
            <w:tcBorders>
              <w:bottom w:val="nil"/>
              <w:right w:val="nil"/>
            </w:tcBorders>
            <w:shd w:val="clear" w:color="auto" w:fill="auto"/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α-chitin</w:t>
            </w:r>
          </w:p>
        </w:tc>
        <w:tc>
          <w:tcPr>
            <w:tcW w:w="2267" w:type="dxa"/>
            <w:tcBorders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10771D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107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hitin treated with Phosphoric Aci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10771D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osphoric Acid Swollen Cellulose - </w:t>
            </w:r>
            <w:proofErr w:type="spellStart"/>
            <w:r w:rsidRPr="001077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C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Avicel</w:t>
            </w:r>
            <w:r w:rsidRPr="00381B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Cellopentao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Cellohexao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Xylan from Beechwood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Konjac Glucomann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Guar Galactomann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Xyloglucan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bottom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Xylopentao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15748" w:rsidRPr="00381B75" w:rsidTr="0078046D">
        <w:tc>
          <w:tcPr>
            <w:tcW w:w="6237" w:type="dxa"/>
            <w:tcBorders>
              <w:top w:val="nil"/>
              <w:right w:val="nil"/>
            </w:tcBorders>
          </w:tcPr>
          <w:p w:rsidR="00415748" w:rsidRPr="00381B75" w:rsidRDefault="00415748" w:rsidP="007804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o</w:t>
            </w:r>
            <w:r w:rsidRPr="00381B75">
              <w:rPr>
                <w:rFonts w:ascii="Times New Roman" w:hAnsi="Times New Roman" w:cs="Times New Roman"/>
                <w:sz w:val="24"/>
                <w:szCs w:val="24"/>
              </w:rPr>
              <w:t>hexaose</w:t>
            </w:r>
          </w:p>
        </w:tc>
        <w:tc>
          <w:tcPr>
            <w:tcW w:w="2267" w:type="dxa"/>
            <w:tcBorders>
              <w:top w:val="nil"/>
              <w:left w:val="nil"/>
            </w:tcBorders>
          </w:tcPr>
          <w:p w:rsidR="00415748" w:rsidRPr="00381B75" w:rsidRDefault="00415748" w:rsidP="00780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15748" w:rsidRPr="0010771D" w:rsidRDefault="00415748" w:rsidP="0041574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10771D">
        <w:rPr>
          <w:rFonts w:ascii="Times New Roman" w:hAnsi="Times New Roman" w:cs="Times New Roman"/>
          <w:sz w:val="18"/>
          <w:szCs w:val="18"/>
          <w:lang w:val="en-US"/>
        </w:rPr>
        <w:t>+, enzymatic activity recorded; -, no enzymatic activity recorded.</w:t>
      </w:r>
    </w:p>
    <w:p w:rsidR="00B82E0F" w:rsidRPr="00415748" w:rsidRDefault="00B82E0F">
      <w:pPr>
        <w:rPr>
          <w:lang w:val="en-US"/>
        </w:rPr>
      </w:pPr>
    </w:p>
    <w:sectPr w:rsidR="00B82E0F" w:rsidRPr="00415748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415748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E0CA1"/>
    <w:rsid w:val="003F1009"/>
    <w:rsid w:val="003F51AF"/>
    <w:rsid w:val="0040081E"/>
    <w:rsid w:val="00415748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6B0A37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748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>Microsoft</Company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4-24T10:30:00Z</dcterms:created>
  <dcterms:modified xsi:type="dcterms:W3CDTF">2019-04-24T10:30:00Z</dcterms:modified>
</cp:coreProperties>
</file>